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15CC4" w14:textId="091DFDD2" w:rsidR="00D065D5" w:rsidRPr="00DA3463" w:rsidRDefault="00DA3463" w:rsidP="00164619">
      <w:pPr>
        <w:spacing w:line="240" w:lineRule="auto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1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CC7B2A" w:rsidRPr="00DA3463">
        <w:rPr>
          <w:rFonts w:ascii="Times New Roman" w:eastAsia="맑은 고딕" w:hAnsi="Times New Roman" w:cs="Times New Roman"/>
          <w:noProof/>
          <w:sz w:val="22"/>
        </w:rPr>
        <w:t>Association between dietary vitamin C intake and the risk of breast cancer in a fixed-effect model meta-analysis of observational studies (n=5)</w:t>
      </w:r>
      <w:r w:rsidR="00A06F55" w:rsidRPr="00DA3463">
        <w:rPr>
          <w:rFonts w:ascii="Times New Roman" w:eastAsia="맑은 고딕" w:hAnsi="Times New Roman" w:cs="Times New Roman"/>
          <w:noProof/>
          <w:sz w:val="22"/>
        </w:rPr>
        <w:t>.</w:t>
      </w:r>
      <w:r w:rsidR="00A06F55" w:rsidRPr="00DA3463">
        <w:rPr>
          <w:rFonts w:ascii="Times New Roman" w:hAnsi="Times New Roman" w:cs="Times New Roman"/>
          <w:sz w:val="22"/>
        </w:rPr>
        <w:t xml:space="preserve"> </w:t>
      </w:r>
      <w:r w:rsidR="00A06F55" w:rsidRPr="00DA3463">
        <w:rPr>
          <w:rFonts w:ascii="Times New Roman" w:hAnsi="Times New Roman" w:cs="Times New Roman"/>
          <w:sz w:val="22"/>
          <w:vertAlign w:val="superscript"/>
        </w:rPr>
        <w:t>a</w:t>
      </w:r>
      <w:r w:rsidR="00A06F55" w:rsidRPr="00DA3463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p w14:paraId="7FE18910" w14:textId="47AF269E" w:rsidR="00D46DEC" w:rsidRPr="004F3180" w:rsidRDefault="00825B41" w:rsidP="00FB0FA5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40AACC7E" wp14:editId="54F90A6E">
            <wp:extent cx="5731510" cy="1895475"/>
            <wp:effectExtent l="0" t="0" r="2540" b="0"/>
            <wp:docPr id="53749785" name="그림 46" descr="스크린샷, 블랙, 라인, 어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49785" name="그림 46" descr="스크린샷, 블랙, 라인, 어둠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C8320" w14:textId="77777777" w:rsidR="00AE2688" w:rsidRDefault="00AE2688" w:rsidP="00CB68B5">
      <w:pPr>
        <w:spacing w:after="0" w:line="240" w:lineRule="auto"/>
      </w:pPr>
      <w:r>
        <w:separator/>
      </w:r>
    </w:p>
  </w:endnote>
  <w:endnote w:type="continuationSeparator" w:id="0">
    <w:p w14:paraId="2C1E2D87" w14:textId="77777777" w:rsidR="00AE2688" w:rsidRDefault="00AE2688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DF9807" w14:textId="77777777" w:rsidR="00AE2688" w:rsidRDefault="00AE2688" w:rsidP="00CB68B5">
      <w:pPr>
        <w:spacing w:after="0" w:line="240" w:lineRule="auto"/>
      </w:pPr>
      <w:r>
        <w:separator/>
      </w:r>
    </w:p>
  </w:footnote>
  <w:footnote w:type="continuationSeparator" w:id="0">
    <w:p w14:paraId="2FEFBD51" w14:textId="77777777" w:rsidR="00AE2688" w:rsidRDefault="00AE2688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0329"/>
    <w:rsid w:val="00AE17E2"/>
    <w:rsid w:val="00AE18C8"/>
    <w:rsid w:val="00AE268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1B6D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0FA5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11CB7-45D3-49F9-9A77-E871605C8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8:00Z</dcterms:created>
  <dcterms:modified xsi:type="dcterms:W3CDTF">2024-02-13T03:08:00Z</dcterms:modified>
</cp:coreProperties>
</file>